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EF8ED" w14:textId="2FEF7733" w:rsidR="00BB65F9" w:rsidRDefault="00D45406">
      <w:r w:rsidRPr="00550CB4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ABCBCB2" wp14:editId="1544845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2800350"/>
            <wp:effectExtent l="0" t="0" r="0" b="0"/>
            <wp:wrapSquare wrapText="bothSides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4BC2E0DC-E351-4598-BF19-6B474F34E1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4BC2E0DC-E351-4598-BF19-6B474F34E1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81823" w:rsidRPr="00681823">
        <w:rPr>
          <w:b/>
          <w:bCs/>
        </w:rPr>
        <w:t>Table S</w:t>
      </w:r>
      <w:r w:rsidR="00D576F6">
        <w:rPr>
          <w:b/>
          <w:bCs/>
        </w:rPr>
        <w:t>6</w:t>
      </w:r>
      <w:r w:rsidR="00681823" w:rsidRPr="00681823">
        <w:rPr>
          <w:b/>
          <w:bCs/>
        </w:rPr>
        <w:t>. List of secondary antibodies used for immunofluorescence analysis.</w:t>
      </w:r>
    </w:p>
    <w:sectPr w:rsidR="00BB65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406"/>
    <w:rsid w:val="000F4CBF"/>
    <w:rsid w:val="002F464F"/>
    <w:rsid w:val="0050746F"/>
    <w:rsid w:val="00550CB4"/>
    <w:rsid w:val="00681823"/>
    <w:rsid w:val="00BB65F9"/>
    <w:rsid w:val="00C73694"/>
    <w:rsid w:val="00D45406"/>
    <w:rsid w:val="00D57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4170D"/>
  <w15:chartTrackingRefBased/>
  <w15:docId w15:val="{7946DDCA-7EBE-4A16-AC7A-957CEF4AC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Rozanska</dc:creator>
  <cp:keywords/>
  <dc:description/>
  <cp:lastModifiedBy>Majlinda Lako</cp:lastModifiedBy>
  <cp:revision>7</cp:revision>
  <dcterms:created xsi:type="dcterms:W3CDTF">2021-02-10T14:00:00Z</dcterms:created>
  <dcterms:modified xsi:type="dcterms:W3CDTF">2021-07-26T13:45:00Z</dcterms:modified>
</cp:coreProperties>
</file>